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08C85" w14:textId="2F8769AD" w:rsidR="00FF611A" w:rsidRPr="00C451FF" w:rsidRDefault="00E248B2" w:rsidP="00FF611A">
      <w:pPr>
        <w:spacing w:after="0" w:line="240" w:lineRule="auto"/>
        <w:rPr>
          <w:rFonts w:ascii="Arial" w:eastAsia="Calibri" w:hAnsi="Arial" w:cs="Arial"/>
          <w:b/>
          <w:color w:val="000000"/>
          <w:sz w:val="18"/>
          <w:szCs w:val="18"/>
          <w:lang w:val="en-GB"/>
        </w:rPr>
      </w:pPr>
      <w:r w:rsidRPr="00C451FF">
        <w:rPr>
          <w:rFonts w:ascii="Arial" w:eastAsia="Times New Roman" w:hAnsi="Arial" w:cs="Arial"/>
          <w:b/>
          <w:color w:val="000000"/>
          <w:sz w:val="18"/>
          <w:szCs w:val="18"/>
          <w:lang w:val="en-GB" w:eastAsia="sv-SE"/>
        </w:rPr>
        <w:t>Supplementary t</w:t>
      </w:r>
      <w:r w:rsidR="00DB76F3">
        <w:rPr>
          <w:rFonts w:ascii="Arial" w:eastAsia="Times New Roman" w:hAnsi="Arial" w:cs="Arial"/>
          <w:b/>
          <w:color w:val="000000"/>
          <w:sz w:val="18"/>
          <w:szCs w:val="18"/>
          <w:lang w:val="en-GB" w:eastAsia="sv-SE"/>
        </w:rPr>
        <w:t>able 2</w:t>
      </w:r>
      <w:r w:rsidR="00FF611A" w:rsidRPr="00C451FF">
        <w:rPr>
          <w:rFonts w:ascii="Arial" w:eastAsia="Times New Roman" w:hAnsi="Arial" w:cs="Arial"/>
          <w:b/>
          <w:color w:val="000000"/>
          <w:sz w:val="18"/>
          <w:szCs w:val="18"/>
          <w:lang w:val="en-GB" w:eastAsia="sv-SE"/>
        </w:rPr>
        <w:t>.</w:t>
      </w:r>
      <w:r w:rsidR="00FF611A" w:rsidRPr="00C451FF">
        <w:rPr>
          <w:rFonts w:ascii="Arial" w:eastAsia="Calibri" w:hAnsi="Arial" w:cs="Arial"/>
          <w:b/>
          <w:color w:val="000000"/>
          <w:sz w:val="18"/>
          <w:szCs w:val="18"/>
          <w:lang w:val="en-GB"/>
        </w:rPr>
        <w:t xml:space="preserve"> Prognostic value of CgA (DCgA) and 5HIAA (D5HIAA) changes at 6 months from treatment start for CSS, PFS</w:t>
      </w:r>
    </w:p>
    <w:p w14:paraId="680BADBE" w14:textId="77777777" w:rsidR="00FF611A" w:rsidRPr="00C451FF" w:rsidRDefault="00FF611A" w:rsidP="00FF611A">
      <w:pPr>
        <w:spacing w:after="0" w:line="240" w:lineRule="auto"/>
        <w:rPr>
          <w:rFonts w:ascii="Arial" w:eastAsia="Calibri" w:hAnsi="Arial" w:cs="Arial"/>
          <w:color w:val="000000"/>
          <w:sz w:val="18"/>
          <w:szCs w:val="18"/>
          <w:lang w:val="en-GB"/>
        </w:rPr>
      </w:pPr>
    </w:p>
    <w:tbl>
      <w:tblPr>
        <w:tblStyle w:val="Oformateradtabell5"/>
        <w:tblW w:w="15019" w:type="dxa"/>
        <w:tblLook w:val="06A0" w:firstRow="1" w:lastRow="0" w:firstColumn="1" w:lastColumn="0" w:noHBand="1" w:noVBand="1"/>
      </w:tblPr>
      <w:tblGrid>
        <w:gridCol w:w="1975"/>
        <w:gridCol w:w="1066"/>
        <w:gridCol w:w="1052"/>
        <w:gridCol w:w="571"/>
        <w:gridCol w:w="572"/>
        <w:gridCol w:w="1066"/>
        <w:gridCol w:w="1052"/>
        <w:gridCol w:w="571"/>
        <w:gridCol w:w="572"/>
        <w:gridCol w:w="1066"/>
        <w:gridCol w:w="1052"/>
        <w:gridCol w:w="571"/>
        <w:gridCol w:w="572"/>
        <w:gridCol w:w="1066"/>
        <w:gridCol w:w="1052"/>
        <w:gridCol w:w="571"/>
        <w:gridCol w:w="572"/>
      </w:tblGrid>
      <w:tr w:rsidR="00CB7038" w:rsidRPr="00C451FF" w14:paraId="2C2B7E0D" w14:textId="77777777" w:rsidTr="00042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1553A7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36EA4A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C6CA56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57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A4D1A95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PV</w:t>
            </w:r>
          </w:p>
        </w:tc>
        <w:tc>
          <w:tcPr>
            <w:tcW w:w="57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01C210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PV</w:t>
            </w:r>
          </w:p>
        </w:tc>
        <w:tc>
          <w:tcPr>
            <w:tcW w:w="106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D7EA3EB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6372D7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57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839A7B4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PV</w:t>
            </w:r>
          </w:p>
        </w:tc>
        <w:tc>
          <w:tcPr>
            <w:tcW w:w="57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6E37922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PV</w:t>
            </w:r>
          </w:p>
        </w:tc>
        <w:tc>
          <w:tcPr>
            <w:tcW w:w="106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FAAF7E6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CF517A3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57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1987CF8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PV</w:t>
            </w:r>
          </w:p>
        </w:tc>
        <w:tc>
          <w:tcPr>
            <w:tcW w:w="57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1FEE4C6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PV</w:t>
            </w:r>
          </w:p>
        </w:tc>
        <w:tc>
          <w:tcPr>
            <w:tcW w:w="106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A9B5FFD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ensitivity</w:t>
            </w:r>
          </w:p>
        </w:tc>
        <w:tc>
          <w:tcPr>
            <w:tcW w:w="10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5BE4CF7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pecificity</w:t>
            </w:r>
          </w:p>
        </w:tc>
        <w:tc>
          <w:tcPr>
            <w:tcW w:w="57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09B9AB1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PV</w:t>
            </w:r>
          </w:p>
        </w:tc>
        <w:tc>
          <w:tcPr>
            <w:tcW w:w="57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C8A2EA1" w14:textId="77777777" w:rsidR="00FF611A" w:rsidRPr="00C451FF" w:rsidRDefault="00FF611A" w:rsidP="00374B5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PV</w:t>
            </w:r>
          </w:p>
        </w:tc>
      </w:tr>
      <w:tr w:rsidR="00FF611A" w:rsidRPr="00C451FF" w14:paraId="74FF152E" w14:textId="77777777" w:rsidTr="00042779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B8F8EF8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C7631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A</w:t>
            </w:r>
          </w:p>
        </w:tc>
      </w:tr>
      <w:tr w:rsidR="00042779" w:rsidRPr="00C451FF" w14:paraId="59E522A5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78DC8EC0" w14:textId="77777777" w:rsidR="00042779" w:rsidRPr="00C451FF" w:rsidRDefault="00042779" w:rsidP="00374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05D647F" w14:textId="77777777" w:rsidR="00042779" w:rsidRPr="00C451FF" w:rsidRDefault="00042779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A</w:t>
            </w:r>
          </w:p>
        </w:tc>
      </w:tr>
      <w:tr w:rsidR="00FF611A" w:rsidRPr="00C451FF" w14:paraId="0BF7C52C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466EEADC" w14:textId="77777777" w:rsidR="00FF611A" w:rsidRPr="00C451FF" w:rsidRDefault="00FF611A" w:rsidP="00374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834C860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SS at 3 years</w:t>
            </w:r>
          </w:p>
        </w:tc>
      </w:tr>
      <w:tr w:rsidR="00FF611A" w:rsidRPr="00C451FF" w14:paraId="7ED00D16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3E899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ut-off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1797" w14:textId="77777777" w:rsidR="00FF611A" w:rsidRPr="00C451FF" w:rsidRDefault="00FF611A" w:rsidP="008F7BA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SA single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C5CF" w14:textId="77777777" w:rsidR="00FF611A" w:rsidRPr="00C451FF" w:rsidRDefault="00FF611A" w:rsidP="008F7BA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SA combined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97AC0" w14:textId="77777777" w:rsidR="00FF611A" w:rsidRPr="00C451FF" w:rsidRDefault="00FF611A" w:rsidP="008F7BA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IFN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70ECF" w14:textId="77777777" w:rsidR="00FF611A" w:rsidRPr="00C451FF" w:rsidRDefault="009C0C59" w:rsidP="008F7BA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RRT</w:t>
            </w:r>
          </w:p>
        </w:tc>
      </w:tr>
      <w:tr w:rsidR="00FF611A" w:rsidRPr="00C451FF" w14:paraId="6080131B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E9308CB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9C51AB4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99E45C1" w14:textId="4C72B3D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27E6D934" w14:textId="6769564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E275C6E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711DF2C" w14:textId="4F1FDD9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73AB7472" w14:textId="14842CF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139F34F9" w14:textId="779C191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DBFFC29" w14:textId="3A7B937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939AA94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2451C902" w14:textId="2D97C61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70991203" w14:textId="3298069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B54F773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5A5C215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0313682A" w14:textId="0D42010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1A8FC024" w14:textId="382E8DD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CAF75B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42779" w:rsidRPr="00C451FF" w14:paraId="66D142B9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2C69E3BA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75522624" w14:textId="6D0517B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052" w:type="dxa"/>
            <w:hideMark/>
          </w:tcPr>
          <w:p w14:paraId="6B8E2F88" w14:textId="776BF62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571" w:type="dxa"/>
            <w:hideMark/>
          </w:tcPr>
          <w:p w14:paraId="48C2695E" w14:textId="03CE862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55129D1" w14:textId="24FCDC6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75BE1BA0" w14:textId="13A1617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052" w:type="dxa"/>
            <w:hideMark/>
          </w:tcPr>
          <w:p w14:paraId="1936CE20" w14:textId="3126107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571" w:type="dxa"/>
            <w:hideMark/>
          </w:tcPr>
          <w:p w14:paraId="668E64FC" w14:textId="1C51879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7FC4FCB2" w14:textId="7ECB325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31F411C" w14:textId="54585F2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052" w:type="dxa"/>
            <w:hideMark/>
          </w:tcPr>
          <w:p w14:paraId="2111A02C" w14:textId="5D46F95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571" w:type="dxa"/>
            <w:hideMark/>
          </w:tcPr>
          <w:p w14:paraId="3C3A7906" w14:textId="06D9465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2A41A822" w14:textId="586C647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33DBE8BC" w14:textId="5157733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052" w:type="dxa"/>
            <w:hideMark/>
          </w:tcPr>
          <w:p w14:paraId="167C399C" w14:textId="22ECB99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571" w:type="dxa"/>
            <w:hideMark/>
          </w:tcPr>
          <w:p w14:paraId="36BAC9D3" w14:textId="5268826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36DD6750" w14:textId="105D5A7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</w:tr>
      <w:tr w:rsidR="00FF611A" w:rsidRPr="00C451FF" w14:paraId="25FE806A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04F9AB2C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7928630A" w14:textId="686575D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052" w:type="dxa"/>
            <w:hideMark/>
          </w:tcPr>
          <w:p w14:paraId="1D6C6F58" w14:textId="1767237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71" w:type="dxa"/>
            <w:hideMark/>
          </w:tcPr>
          <w:p w14:paraId="63F84E6B" w14:textId="6AC9061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47E55BB4" w14:textId="3CFC7DF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4FBD365" w14:textId="3D79819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052" w:type="dxa"/>
            <w:hideMark/>
          </w:tcPr>
          <w:p w14:paraId="0BE99CB7" w14:textId="796E3AC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571" w:type="dxa"/>
            <w:hideMark/>
          </w:tcPr>
          <w:p w14:paraId="1C2DD5D9" w14:textId="39BBE06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2571B69B" w14:textId="71EA8C4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16772ACF" w14:textId="4E15788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052" w:type="dxa"/>
            <w:hideMark/>
          </w:tcPr>
          <w:p w14:paraId="74B1FA26" w14:textId="28BDDE5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571" w:type="dxa"/>
            <w:hideMark/>
          </w:tcPr>
          <w:p w14:paraId="6AD6716C" w14:textId="1707566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3FCA328C" w14:textId="0F8B242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B01F781" w14:textId="67F6F1D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052" w:type="dxa"/>
            <w:hideMark/>
          </w:tcPr>
          <w:p w14:paraId="2580F71E" w14:textId="07A8A0B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571" w:type="dxa"/>
            <w:hideMark/>
          </w:tcPr>
          <w:p w14:paraId="5F94F8E9" w14:textId="0E6079A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711DF9A1" w14:textId="7DB9F04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042779" w:rsidRPr="00C451FF" w14:paraId="718B5CA7" w14:textId="77777777" w:rsidTr="008F7BA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right w:val="single" w:sz="4" w:space="0" w:color="auto"/>
            </w:tcBorders>
            <w:hideMark/>
          </w:tcPr>
          <w:p w14:paraId="2F911DC7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: treatment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6D3028C4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vMerge w:val="restart"/>
            <w:hideMark/>
          </w:tcPr>
          <w:p w14:paraId="6B98E05C" w14:textId="6142EB4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71" w:type="dxa"/>
            <w:vMerge w:val="restart"/>
            <w:hideMark/>
          </w:tcPr>
          <w:p w14:paraId="62E41EAF" w14:textId="5F48811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647A03C0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37EED755" w14:textId="7B8C628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052" w:type="dxa"/>
            <w:vMerge w:val="restart"/>
            <w:hideMark/>
          </w:tcPr>
          <w:p w14:paraId="60C7B803" w14:textId="53ADEBA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571" w:type="dxa"/>
            <w:vMerge w:val="restart"/>
            <w:hideMark/>
          </w:tcPr>
          <w:p w14:paraId="68EB26A6" w14:textId="5237430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2036AD29" w14:textId="2D146FE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6C9DC539" w14:textId="0416393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052" w:type="dxa"/>
            <w:vMerge w:val="restart"/>
            <w:hideMark/>
          </w:tcPr>
          <w:p w14:paraId="7BA418E9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1" w:type="dxa"/>
            <w:vMerge w:val="restart"/>
            <w:hideMark/>
          </w:tcPr>
          <w:p w14:paraId="615C9090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3722D023" w14:textId="639D478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4D9790CD" w14:textId="23CDAC0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052" w:type="dxa"/>
            <w:vMerge w:val="restart"/>
            <w:hideMark/>
          </w:tcPr>
          <w:p w14:paraId="4A9AEA41" w14:textId="244D8C4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571" w:type="dxa"/>
            <w:vMerge w:val="restart"/>
            <w:hideMark/>
          </w:tcPr>
          <w:p w14:paraId="34199B07" w14:textId="4E0AF2F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555D2618" w14:textId="15185EB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</w:tr>
      <w:tr w:rsidR="00FF611A" w:rsidRPr="00C451FF" w14:paraId="2A7F1F8F" w14:textId="77777777" w:rsidTr="008F7BAB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right w:val="single" w:sz="4" w:space="0" w:color="auto"/>
            </w:tcBorders>
            <w:hideMark/>
          </w:tcPr>
          <w:p w14:paraId="0A6E6F21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49A9ED3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16FE924E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3F3F71B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7FFA0F81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3731D780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0E252B4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42FA4492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16255F98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32D119CB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1AD756D7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522B44A1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60F4BC1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27E1866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11ED8CB6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613BE88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5255392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42779" w:rsidRPr="00C451FF" w14:paraId="4F87F196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9EA6ADE" w14:textId="77777777" w:rsidR="00FF611A" w:rsidRPr="00C451FF" w:rsidRDefault="00042779" w:rsidP="00042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112B025" w14:textId="62F5D8D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24FC720E" w14:textId="0C8D55F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03B04B2C" w14:textId="25281A6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D40806C" w14:textId="0E8ADA2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E8B73DE" w14:textId="7FE0157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56E8F42C" w14:textId="52A41D0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1EC24BC" w14:textId="7CFB0C6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B4A1797" w14:textId="4618C53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477C6CA" w14:textId="3F5255C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0211D913" w14:textId="54B2614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01C16F65" w14:textId="5A49D4E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DB1FBA" w14:textId="5D79770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55D0F97" w14:textId="17D87B4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2E2BCAC8" w14:textId="66FEE31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610F139A" w14:textId="2626A36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bookmarkStart w:id="0" w:name="_GoBack"/>
            <w:bookmarkEnd w:id="0"/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A6FD696" w14:textId="38F865D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</w:tr>
      <w:tr w:rsidR="00FF611A" w:rsidRPr="00C451FF" w14:paraId="28F216A7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D4BF111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56BF064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FS at 1 year</w:t>
            </w:r>
          </w:p>
        </w:tc>
      </w:tr>
      <w:tr w:rsidR="00042779" w:rsidRPr="00C451FF" w14:paraId="581237BA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A5BD4D7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0012394" w14:textId="45F1A21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26BEDF0D" w14:textId="34EA99E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037FB9FD" w14:textId="63E5D13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60EBE3B" w14:textId="200B43F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A4B46E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FAA8F04" w14:textId="0841CA9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2D3D68FE" w14:textId="7CBA2E2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7F19844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A6B20D2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7AD71A5C" w14:textId="6CDA398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291B4837" w14:textId="44B4D9B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6AE2526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1D3DB01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278571AF" w14:textId="0D56B4F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45670284" w14:textId="3559922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BD867C9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FF611A" w:rsidRPr="00C451FF" w14:paraId="125F0728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4DF0ACC4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2520BF02" w14:textId="61E4BE4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52" w:type="dxa"/>
            <w:hideMark/>
          </w:tcPr>
          <w:p w14:paraId="744C8777" w14:textId="3E55391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71" w:type="dxa"/>
            <w:hideMark/>
          </w:tcPr>
          <w:p w14:paraId="36F5D4F8" w14:textId="567E4D4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0FF807F0" w14:textId="5584502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39552D7F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hideMark/>
          </w:tcPr>
          <w:p w14:paraId="13BF3A87" w14:textId="5984162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571" w:type="dxa"/>
            <w:hideMark/>
          </w:tcPr>
          <w:p w14:paraId="2A351B45" w14:textId="1A8F51C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263F1D1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5F40D144" w14:textId="234E980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hideMark/>
          </w:tcPr>
          <w:p w14:paraId="54A8FE96" w14:textId="2D2EAA1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hideMark/>
          </w:tcPr>
          <w:p w14:paraId="723B9502" w14:textId="723FB46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72D069BB" w14:textId="10F9C0C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0751C73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hideMark/>
          </w:tcPr>
          <w:p w14:paraId="67D148CF" w14:textId="5865131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571" w:type="dxa"/>
            <w:hideMark/>
          </w:tcPr>
          <w:p w14:paraId="62E30FA7" w14:textId="389B3FA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3BDC6D6F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42779" w:rsidRPr="00C451FF" w14:paraId="47FC9A31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62A2361D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0402D34D" w14:textId="4C82957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052" w:type="dxa"/>
            <w:hideMark/>
          </w:tcPr>
          <w:p w14:paraId="7B70DF80" w14:textId="7C73878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571" w:type="dxa"/>
            <w:hideMark/>
          </w:tcPr>
          <w:p w14:paraId="343B29FC" w14:textId="1C7BD21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CC68562" w14:textId="194BD14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6F7DC77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hideMark/>
          </w:tcPr>
          <w:p w14:paraId="2DD18F3B" w14:textId="4F47A88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71" w:type="dxa"/>
            <w:hideMark/>
          </w:tcPr>
          <w:p w14:paraId="5B70A7A5" w14:textId="77FBE56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0BDC3D49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1B27D2EB" w14:textId="3FC80DF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052" w:type="dxa"/>
            <w:hideMark/>
          </w:tcPr>
          <w:p w14:paraId="61D33A17" w14:textId="78CD6C7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hideMark/>
          </w:tcPr>
          <w:p w14:paraId="7F687173" w14:textId="7BC7DF7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4D53499" w14:textId="3DD57D6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624FBA1B" w14:textId="42398F4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52" w:type="dxa"/>
            <w:hideMark/>
          </w:tcPr>
          <w:p w14:paraId="27A3868F" w14:textId="353B222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571" w:type="dxa"/>
            <w:hideMark/>
          </w:tcPr>
          <w:p w14:paraId="476DF33E" w14:textId="3899762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0195C73" w14:textId="72567D0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</w:tr>
      <w:tr w:rsidR="00FF611A" w:rsidRPr="00C451FF" w14:paraId="5BD62028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right w:val="single" w:sz="4" w:space="0" w:color="auto"/>
            </w:tcBorders>
            <w:hideMark/>
          </w:tcPr>
          <w:p w14:paraId="40B431A7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: treatment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5BE1A411" w14:textId="765BED8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1052" w:type="dxa"/>
            <w:vMerge w:val="restart"/>
            <w:hideMark/>
          </w:tcPr>
          <w:p w14:paraId="7A5FF631" w14:textId="7724617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71" w:type="dxa"/>
            <w:vMerge w:val="restart"/>
            <w:hideMark/>
          </w:tcPr>
          <w:p w14:paraId="4E74A3B8" w14:textId="76A6ECC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6BB9B5AA" w14:textId="0CA95B7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4E7B2335" w14:textId="717E826A" w:rsidR="00FF611A" w:rsidRPr="00C451FF" w:rsidRDefault="004D5896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052" w:type="dxa"/>
            <w:vMerge w:val="restart"/>
            <w:hideMark/>
          </w:tcPr>
          <w:p w14:paraId="65028A2F" w14:textId="1968FB8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571" w:type="dxa"/>
            <w:vMerge w:val="restart"/>
            <w:hideMark/>
          </w:tcPr>
          <w:p w14:paraId="2D7C166D" w14:textId="30A556D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0C7515EA" w14:textId="66402124" w:rsidR="00FF611A" w:rsidRPr="00C451FF" w:rsidRDefault="004D5896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02D65BF9" w14:textId="192B0BF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vMerge w:val="restart"/>
            <w:hideMark/>
          </w:tcPr>
          <w:p w14:paraId="74930824" w14:textId="5E5AEDF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vMerge w:val="restart"/>
            <w:hideMark/>
          </w:tcPr>
          <w:p w14:paraId="47AC3F1F" w14:textId="61680E5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35FE6459" w14:textId="6FFA47B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7B5C8D3C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vMerge w:val="restart"/>
            <w:hideMark/>
          </w:tcPr>
          <w:p w14:paraId="28A32E02" w14:textId="6F9E0ED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71" w:type="dxa"/>
            <w:vMerge w:val="restart"/>
            <w:hideMark/>
          </w:tcPr>
          <w:p w14:paraId="1728DC45" w14:textId="1DAC6CE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1596F8DE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042779" w:rsidRPr="00C451FF" w14:paraId="1D89A66B" w14:textId="77777777" w:rsidTr="008F7BAB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right w:val="single" w:sz="4" w:space="0" w:color="auto"/>
            </w:tcBorders>
            <w:hideMark/>
          </w:tcPr>
          <w:p w14:paraId="409C919F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518B5A9A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6A1F979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590861C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319C509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54CD3C6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6093ED93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260E014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0254220B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70AAAF46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5F1301DF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773BB913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493811C7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070ECD26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5DE0D3B7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1526F411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126DE8D3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F611A" w:rsidRPr="00C451FF" w14:paraId="2348411F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4C22073" w14:textId="77777777" w:rsidR="00FF611A" w:rsidRPr="00C451FF" w:rsidRDefault="00042779" w:rsidP="00042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663C3DA" w14:textId="7522036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1C5D6780" w14:textId="5E4D533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6586328" w14:textId="42C5243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7E0BE36" w14:textId="538DA24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3EDFECD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2C54C881" w14:textId="5D564AE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B9CC206" w14:textId="14DB016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7CC2CC1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EDDDA61" w14:textId="2376471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300F9527" w14:textId="7A7A7C8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60D9D1CE" w14:textId="480743D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F52C778" w14:textId="59C28D5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5BB1532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3528E765" w14:textId="17B5DEB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7D41EB6C" w14:textId="372EA3B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F1975A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FF611A" w:rsidRPr="00C451FF" w14:paraId="5B356573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5F70B8B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1829FB4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HIAA</w:t>
            </w:r>
          </w:p>
        </w:tc>
      </w:tr>
      <w:tr w:rsidR="00FF611A" w:rsidRPr="00C451FF" w14:paraId="2F284EC1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A81DB4C" w14:textId="77777777" w:rsidR="00FF611A" w:rsidRPr="00C451FF" w:rsidRDefault="00FF611A" w:rsidP="00374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2C6C960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SS at 3 years</w:t>
            </w:r>
          </w:p>
        </w:tc>
      </w:tr>
      <w:tr w:rsidR="00FF611A" w:rsidRPr="00C451FF" w14:paraId="7BF044E8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86204A7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3593989" w14:textId="134C9AE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3100FF75" w14:textId="7CDE379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0E54F84F" w14:textId="7407D99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CC6A924" w14:textId="6C32B2F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C53BDFF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3AC931D" w14:textId="7007BFF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1E949136" w14:textId="745C164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49377A5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861C32A" w14:textId="0BD0BBB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09891461" w14:textId="61BE9F1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6ADF72DA" w14:textId="68EB25D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945F615" w14:textId="201801E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BFE31DC" w14:textId="540CB48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1CBA188" w14:textId="0675B9A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0C00CBBB" w14:textId="6D6091D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59478F0" w14:textId="2CC6B75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</w:tr>
      <w:tr w:rsidR="00042779" w:rsidRPr="00C451FF" w14:paraId="17CFD630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4B90818D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01C6CF13" w14:textId="5E74A2A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52" w:type="dxa"/>
            <w:hideMark/>
          </w:tcPr>
          <w:p w14:paraId="4302BF01" w14:textId="3B8FD76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571" w:type="dxa"/>
            <w:hideMark/>
          </w:tcPr>
          <w:p w14:paraId="5B665E8F" w14:textId="184746E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01467296" w14:textId="01773C5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06A6A7C8" w14:textId="5652D98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52" w:type="dxa"/>
            <w:hideMark/>
          </w:tcPr>
          <w:p w14:paraId="427F5B7B" w14:textId="4370F16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71" w:type="dxa"/>
            <w:hideMark/>
          </w:tcPr>
          <w:p w14:paraId="2AE54905" w14:textId="5EE9F96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392F1C69" w14:textId="511196F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5F61A895" w14:textId="0B9200B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hideMark/>
          </w:tcPr>
          <w:p w14:paraId="408D3E0F" w14:textId="1B56E9F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571" w:type="dxa"/>
            <w:hideMark/>
          </w:tcPr>
          <w:p w14:paraId="0592AECD" w14:textId="705B58A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748B0C8" w14:textId="7B645B3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6AB2DF57" w14:textId="540C9D3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052" w:type="dxa"/>
            <w:hideMark/>
          </w:tcPr>
          <w:p w14:paraId="6B2F0204" w14:textId="02F7CBB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571" w:type="dxa"/>
            <w:hideMark/>
          </w:tcPr>
          <w:p w14:paraId="056D457F" w14:textId="774E7CD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4C0FDE4C" w14:textId="191977F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</w:tr>
      <w:tr w:rsidR="00FF611A" w:rsidRPr="00C451FF" w14:paraId="3F02972C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1B58BB58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3617D285" w14:textId="011C205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052" w:type="dxa"/>
            <w:hideMark/>
          </w:tcPr>
          <w:p w14:paraId="4AF410F5" w14:textId="2F125D4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571" w:type="dxa"/>
            <w:hideMark/>
          </w:tcPr>
          <w:p w14:paraId="103B5C47" w14:textId="6E90A62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04FB807" w14:textId="3E42670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1D53D324" w14:textId="1477D67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52" w:type="dxa"/>
            <w:hideMark/>
          </w:tcPr>
          <w:p w14:paraId="33D7C374" w14:textId="546B089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571" w:type="dxa"/>
            <w:hideMark/>
          </w:tcPr>
          <w:p w14:paraId="7771F588" w14:textId="29356AA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9E54BAE" w14:textId="0148CAA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1C9533FF" w14:textId="60924D0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052" w:type="dxa"/>
            <w:hideMark/>
          </w:tcPr>
          <w:p w14:paraId="22F872B0" w14:textId="67A26E9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571" w:type="dxa"/>
            <w:hideMark/>
          </w:tcPr>
          <w:p w14:paraId="3054947E" w14:textId="5D78B89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37D17559" w14:textId="7B4E8C1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798FAD6C" w14:textId="0F61254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052" w:type="dxa"/>
            <w:hideMark/>
          </w:tcPr>
          <w:p w14:paraId="17FCFD20" w14:textId="1CDFBCE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571" w:type="dxa"/>
            <w:hideMark/>
          </w:tcPr>
          <w:p w14:paraId="5F8775E3" w14:textId="4E5DE46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AC26752" w14:textId="030FDCA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</w:tr>
      <w:tr w:rsidR="00042779" w:rsidRPr="00C451FF" w14:paraId="26D77C6F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right w:val="single" w:sz="4" w:space="0" w:color="auto"/>
            </w:tcBorders>
            <w:hideMark/>
          </w:tcPr>
          <w:p w14:paraId="616E396A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: treatment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5C9D8DD1" w14:textId="12916E2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052" w:type="dxa"/>
            <w:vMerge w:val="restart"/>
            <w:hideMark/>
          </w:tcPr>
          <w:p w14:paraId="235683DD" w14:textId="703AB1F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571" w:type="dxa"/>
            <w:vMerge w:val="restart"/>
            <w:hideMark/>
          </w:tcPr>
          <w:p w14:paraId="490D6F34" w14:textId="16C9661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23700764" w14:textId="475F07E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1BD85794" w14:textId="23BE161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052" w:type="dxa"/>
            <w:vMerge w:val="restart"/>
            <w:hideMark/>
          </w:tcPr>
          <w:p w14:paraId="55A490D8" w14:textId="4E6116B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571" w:type="dxa"/>
            <w:vMerge w:val="restart"/>
            <w:hideMark/>
          </w:tcPr>
          <w:p w14:paraId="2555A4A2" w14:textId="7DB0449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61999F7C" w14:textId="6E4428D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5D884092" w14:textId="7B3251A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vMerge w:val="restart"/>
            <w:hideMark/>
          </w:tcPr>
          <w:p w14:paraId="4F2209CA" w14:textId="77333D1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571" w:type="dxa"/>
            <w:vMerge w:val="restart"/>
            <w:hideMark/>
          </w:tcPr>
          <w:p w14:paraId="67DE61AC" w14:textId="03BC0F0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5955F4C6" w14:textId="4AEEC2D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519C4258" w14:textId="6E86ACA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052" w:type="dxa"/>
            <w:vMerge w:val="restart"/>
            <w:hideMark/>
          </w:tcPr>
          <w:p w14:paraId="72AA11D1" w14:textId="3F9AC5D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571" w:type="dxa"/>
            <w:vMerge w:val="restart"/>
            <w:hideMark/>
          </w:tcPr>
          <w:p w14:paraId="017A75B1" w14:textId="2FA5432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5201B708" w14:textId="720D9B1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</w:tr>
      <w:tr w:rsidR="00FF611A" w:rsidRPr="00C451FF" w14:paraId="3BCFEA02" w14:textId="77777777" w:rsidTr="008F7BAB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right w:val="single" w:sz="4" w:space="0" w:color="auto"/>
            </w:tcBorders>
            <w:hideMark/>
          </w:tcPr>
          <w:p w14:paraId="33CD7B0D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6CF67B8F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46EF14F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5D04E116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1F3BE528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57D2F30A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52C2B9B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135BC80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43164608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48897A4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5D2583D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033F7480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3464F81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208F516C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3533616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0F2C2C4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2CAB1EF8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042779" w:rsidRPr="00C451FF" w14:paraId="0F38D42A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251275E" w14:textId="77777777" w:rsidR="00FF611A" w:rsidRPr="00C451FF" w:rsidRDefault="00042779" w:rsidP="00042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E60166A" w14:textId="0F03811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7748D578" w14:textId="147D4BE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0324B43" w14:textId="25D63F0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47E2E1E" w14:textId="273DB6E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7BC1A80" w14:textId="059EAC5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66518607" w14:textId="33453E3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608F991A" w14:textId="0270DD4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FF15D1F" w14:textId="3EE6056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98E76EE" w14:textId="547295E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19756E4B" w14:textId="333FD37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914E0F4" w14:textId="329FAEF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106C2D6" w14:textId="3308A29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B6D6F8C" w14:textId="6D5302D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705D2599" w14:textId="24A055C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40785352" w14:textId="3607C0A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3214AA0" w14:textId="6277CA0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</w:tr>
      <w:tr w:rsidR="00FF611A" w:rsidRPr="00C451FF" w14:paraId="30290324" w14:textId="77777777" w:rsidTr="0004277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2300249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4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6D478BE" w14:textId="77777777" w:rsidR="00FF611A" w:rsidRPr="00C451FF" w:rsidRDefault="00FF611A" w:rsidP="00374B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FS at 1 year</w:t>
            </w:r>
          </w:p>
        </w:tc>
      </w:tr>
      <w:tr w:rsidR="00042779" w:rsidRPr="00C451FF" w14:paraId="6921FF31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06A480F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85B21F7" w14:textId="0C8D8EA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B32FB9D" w14:textId="4479DC6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4DEB8BAD" w14:textId="5978002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05A5D4A" w14:textId="261DACA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5B9B9E0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411C7F9F" w14:textId="0485DEA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7D58C7E8" w14:textId="5378B6F8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1FA049E" w14:textId="77777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F900C9E" w14:textId="4CE79F7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544106D4" w14:textId="6CDE95C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5DAFCF8D" w14:textId="322456B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CBA3A93" w14:textId="3720AF6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F65F7E3" w14:textId="7BF70B3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hideMark/>
          </w:tcPr>
          <w:p w14:paraId="15E39B2E" w14:textId="6910284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hideMark/>
          </w:tcPr>
          <w:p w14:paraId="57C4F3C6" w14:textId="2BE50DF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</w:t>
            </w:r>
            <w:r w:rsidR="00890ED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9C8D862" w14:textId="0EAD9C8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</w:tr>
      <w:tr w:rsidR="00FF611A" w:rsidRPr="00C451FF" w14:paraId="45AEE639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5847E19A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58A6B2E0" w14:textId="584B96C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052" w:type="dxa"/>
            <w:hideMark/>
          </w:tcPr>
          <w:p w14:paraId="0E2924BA" w14:textId="6E99F71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571" w:type="dxa"/>
            <w:hideMark/>
          </w:tcPr>
          <w:p w14:paraId="5B72B5E1" w14:textId="628D36E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AB86F6C" w14:textId="6F01B29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709777A5" w14:textId="4BB1095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hideMark/>
          </w:tcPr>
          <w:p w14:paraId="7DD5E6FB" w14:textId="2F46C0F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571" w:type="dxa"/>
            <w:hideMark/>
          </w:tcPr>
          <w:p w14:paraId="120B16B5" w14:textId="28BE876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4E72EA68" w14:textId="008E391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29976AA7" w14:textId="6B30AC1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052" w:type="dxa"/>
            <w:hideMark/>
          </w:tcPr>
          <w:p w14:paraId="30E35E76" w14:textId="45463FC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hideMark/>
          </w:tcPr>
          <w:p w14:paraId="1DABADE2" w14:textId="33088EE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E3A88D9" w14:textId="6A5E175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06A0CD32" w14:textId="36B1668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hideMark/>
          </w:tcPr>
          <w:p w14:paraId="61EC9AE7" w14:textId="4EB621C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71" w:type="dxa"/>
            <w:hideMark/>
          </w:tcPr>
          <w:p w14:paraId="4CFF8268" w14:textId="3C3BA57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013ABE9B" w14:textId="57489B7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  <w:tr w:rsidR="00042779" w:rsidRPr="00C451FF" w14:paraId="5D9311AE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single" w:sz="4" w:space="0" w:color="auto"/>
            </w:tcBorders>
            <w:hideMark/>
          </w:tcPr>
          <w:p w14:paraId="61C2EF19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0E5B87F3" w14:textId="1D9CC8E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052" w:type="dxa"/>
            <w:hideMark/>
          </w:tcPr>
          <w:p w14:paraId="687B1E09" w14:textId="20D20C1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571" w:type="dxa"/>
            <w:hideMark/>
          </w:tcPr>
          <w:p w14:paraId="563C3847" w14:textId="5E80842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F47E30B" w14:textId="01BC6D1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63DE025F" w14:textId="6944F50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hideMark/>
          </w:tcPr>
          <w:p w14:paraId="570DED7F" w14:textId="165E300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571" w:type="dxa"/>
            <w:hideMark/>
          </w:tcPr>
          <w:p w14:paraId="4C5D0C0F" w14:textId="4B9FE02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28A47D02" w14:textId="657D9BA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495C7C3C" w14:textId="1ECA4ED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052" w:type="dxa"/>
            <w:hideMark/>
          </w:tcPr>
          <w:p w14:paraId="7C16E0B6" w14:textId="52400FE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571" w:type="dxa"/>
            <w:hideMark/>
          </w:tcPr>
          <w:p w14:paraId="14B79AEF" w14:textId="7EB01EA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62BF7D31" w14:textId="459432C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066" w:type="dxa"/>
            <w:tcBorders>
              <w:left w:val="single" w:sz="4" w:space="0" w:color="auto"/>
            </w:tcBorders>
            <w:hideMark/>
          </w:tcPr>
          <w:p w14:paraId="6732ADBF" w14:textId="616BBA01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052" w:type="dxa"/>
            <w:hideMark/>
          </w:tcPr>
          <w:p w14:paraId="1E405646" w14:textId="7CCB926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571" w:type="dxa"/>
            <w:hideMark/>
          </w:tcPr>
          <w:p w14:paraId="253A85C3" w14:textId="28BD462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572" w:type="dxa"/>
            <w:tcBorders>
              <w:right w:val="single" w:sz="4" w:space="0" w:color="auto"/>
            </w:tcBorders>
            <w:hideMark/>
          </w:tcPr>
          <w:p w14:paraId="512A4482" w14:textId="0039F97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</w:tr>
      <w:tr w:rsidR="00FF611A" w:rsidRPr="00C451FF" w14:paraId="4E96A3F6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 w:val="restart"/>
            <w:tcBorders>
              <w:right w:val="single" w:sz="4" w:space="0" w:color="auto"/>
            </w:tcBorders>
            <w:hideMark/>
          </w:tcPr>
          <w:p w14:paraId="6E1A33F9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: treatment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7E48C9A5" w14:textId="7C2A93F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052" w:type="dxa"/>
            <w:vMerge w:val="restart"/>
            <w:hideMark/>
          </w:tcPr>
          <w:p w14:paraId="496CB840" w14:textId="054E5C0B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571" w:type="dxa"/>
            <w:vMerge w:val="restart"/>
            <w:hideMark/>
          </w:tcPr>
          <w:p w14:paraId="6AE54C15" w14:textId="40ACB310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79A4C3DA" w14:textId="21898E5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40FA76B6" w14:textId="787E1CD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vMerge w:val="restart"/>
            <w:hideMark/>
          </w:tcPr>
          <w:p w14:paraId="63A8E8F9" w14:textId="36660A4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1" w:type="dxa"/>
            <w:vMerge w:val="restart"/>
            <w:hideMark/>
          </w:tcPr>
          <w:p w14:paraId="61FE95E3" w14:textId="7A7F1C9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7EC901D9" w14:textId="1D72BD0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0058E09D" w14:textId="55CA2EF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052" w:type="dxa"/>
            <w:vMerge w:val="restart"/>
            <w:hideMark/>
          </w:tcPr>
          <w:p w14:paraId="6CADA765" w14:textId="4877FAB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571" w:type="dxa"/>
            <w:vMerge w:val="restart"/>
            <w:hideMark/>
          </w:tcPr>
          <w:p w14:paraId="5CFBCF05" w14:textId="3DDA218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4341C84F" w14:textId="7445638D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066" w:type="dxa"/>
            <w:vMerge w:val="restart"/>
            <w:tcBorders>
              <w:left w:val="single" w:sz="4" w:space="0" w:color="auto"/>
            </w:tcBorders>
            <w:hideMark/>
          </w:tcPr>
          <w:p w14:paraId="4DAE6234" w14:textId="25090FC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vMerge w:val="restart"/>
            <w:hideMark/>
          </w:tcPr>
          <w:p w14:paraId="35FA471F" w14:textId="67B04E24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71" w:type="dxa"/>
            <w:vMerge w:val="restart"/>
            <w:hideMark/>
          </w:tcPr>
          <w:p w14:paraId="5D874F1F" w14:textId="71B2A20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vMerge w:val="restart"/>
            <w:tcBorders>
              <w:right w:val="single" w:sz="4" w:space="0" w:color="auto"/>
            </w:tcBorders>
            <w:hideMark/>
          </w:tcPr>
          <w:p w14:paraId="2AF33074" w14:textId="6CFED66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  <w:tr w:rsidR="00042779" w:rsidRPr="00C451FF" w14:paraId="1494FAD4" w14:textId="77777777" w:rsidTr="008F7BAB">
        <w:trPr>
          <w:trHeight w:hRule="exact"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Merge/>
            <w:tcBorders>
              <w:right w:val="single" w:sz="4" w:space="0" w:color="auto"/>
            </w:tcBorders>
            <w:hideMark/>
          </w:tcPr>
          <w:p w14:paraId="041CFBB3" w14:textId="77777777" w:rsidR="00FF611A" w:rsidRPr="00C451FF" w:rsidRDefault="00FF611A" w:rsidP="00374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66F0A1A5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387629CF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282EAF23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22018964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3000733B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1C51773A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7C57A8E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49F7DF5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4540E234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6532C28D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675E7702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2E087520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66" w:type="dxa"/>
            <w:vMerge/>
            <w:tcBorders>
              <w:left w:val="single" w:sz="4" w:space="0" w:color="auto"/>
            </w:tcBorders>
            <w:hideMark/>
          </w:tcPr>
          <w:p w14:paraId="15820799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2" w:type="dxa"/>
            <w:vMerge/>
            <w:hideMark/>
          </w:tcPr>
          <w:p w14:paraId="386A2A2F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1" w:type="dxa"/>
            <w:vMerge/>
            <w:hideMark/>
          </w:tcPr>
          <w:p w14:paraId="5BE1305A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72" w:type="dxa"/>
            <w:vMerge/>
            <w:tcBorders>
              <w:right w:val="single" w:sz="4" w:space="0" w:color="auto"/>
            </w:tcBorders>
            <w:hideMark/>
          </w:tcPr>
          <w:p w14:paraId="6908E062" w14:textId="77777777" w:rsidR="00FF611A" w:rsidRPr="00C451FF" w:rsidRDefault="00FF611A" w:rsidP="00374B5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F611A" w:rsidRPr="00C451FF" w14:paraId="65C6DD0D" w14:textId="77777777" w:rsidTr="008F7BA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26747B8" w14:textId="77777777" w:rsidR="00FF611A" w:rsidRPr="00C451FF" w:rsidRDefault="00042779" w:rsidP="00042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Optimal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F373A3B" w14:textId="107F7DD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44C1C1D9" w14:textId="2A06946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5836888F" w14:textId="10326BB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F21B0EA" w14:textId="7936788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D9761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A8CC81E" w14:textId="57A8877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55E5E8D6" w14:textId="26952FBE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70222D96" w14:textId="75A84D7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="004D589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A3BB725" w14:textId="6D7AC7B2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FEDF6C3" w14:textId="1A4BE67C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37205508" w14:textId="6CD5EF65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6E6AE49A" w14:textId="664DF96A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5D0D9D7" w14:textId="58663DEF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066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841C42E" w14:textId="6562DF46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hideMark/>
          </w:tcPr>
          <w:p w14:paraId="5E0FDF97" w14:textId="1D1C7E63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22019D9E" w14:textId="69295C67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572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308703F" w14:textId="72CABD59" w:rsidR="00FF611A" w:rsidRPr="00C451FF" w:rsidRDefault="00FF611A" w:rsidP="00374B5C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</w:t>
            </w:r>
            <w:r w:rsidR="00CB70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.</w:t>
            </w:r>
            <w:r w:rsidRPr="00C451F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</w:tr>
    </w:tbl>
    <w:p w14:paraId="191B3675" w14:textId="356040DA" w:rsidR="000769FB" w:rsidRPr="00C451FF" w:rsidRDefault="00042779" w:rsidP="0020106C">
      <w:pPr>
        <w:spacing w:line="480" w:lineRule="auto"/>
        <w:rPr>
          <w:lang w:val="en-GB"/>
        </w:rPr>
      </w:pPr>
      <w:r w:rsidRPr="00C451FF">
        <w:rPr>
          <w:rFonts w:eastAsia="Calibri" w:cstheme="minorHAnsi"/>
          <w:lang w:val="en-GB"/>
        </w:rPr>
        <w:t xml:space="preserve">Sensitivity, specificity, positive predictive value (PPV) and negative predictive value (NPV) for </w:t>
      </w:r>
      <w:r w:rsidRPr="00C451FF">
        <w:rPr>
          <w:rFonts w:cstheme="minorHAnsi"/>
          <w:lang w:val="en-GB"/>
        </w:rPr>
        <w:t xml:space="preserve">cancer-specific (CSS) and progression-free survival (PFS) given as continuous values, at cut-offs 2x, 5x, 10xULN and at “optimal” estimated cut-offs for the whole cohort (optimal) and per treatment given (optimal: treatment). </w:t>
      </w:r>
      <w:r w:rsidRPr="00C451FF">
        <w:rPr>
          <w:rFonts w:eastAsia="Calibri" w:cstheme="minorHAnsi"/>
          <w:lang w:val="en-GB"/>
        </w:rPr>
        <w:t xml:space="preserve">CgA: Chromogranin A, 5HIAA: 5-hydroxyindoleacetic acid, </w:t>
      </w:r>
      <w:r w:rsidR="001C64B7" w:rsidRPr="00C451FF">
        <w:rPr>
          <w:rFonts w:eastAsia="Calibri" w:cs="Arial"/>
          <w:lang w:val="en-GB"/>
        </w:rPr>
        <w:t>DCgA: Delta Chromogranin A, change within 6 months, D5HIAA: Delta 5-hydroxyindoleacetic acid, change within 6 months,</w:t>
      </w:r>
      <w:r w:rsidR="001C64B7" w:rsidRPr="00C451FF">
        <w:rPr>
          <w:rFonts w:eastAsia="Calibri" w:cstheme="minorHAnsi"/>
          <w:lang w:val="en-GB"/>
        </w:rPr>
        <w:t xml:space="preserve"> </w:t>
      </w:r>
      <w:r w:rsidRPr="00C451FF">
        <w:rPr>
          <w:rFonts w:eastAsia="Calibri" w:cstheme="minorHAnsi"/>
          <w:lang w:val="en-GB"/>
        </w:rPr>
        <w:t xml:space="preserve">SSA: </w:t>
      </w:r>
      <w:r w:rsidRPr="00C451FF">
        <w:rPr>
          <w:rFonts w:eastAsia="Calibri" w:cstheme="minorHAnsi"/>
          <w:lang w:val="en-GB"/>
        </w:rPr>
        <w:lastRenderedPageBreak/>
        <w:t>Somatostatin analogues, IFN: Interferon-alpha, PRRT: peptide receptor radionuclide therapy, CSS: cancer</w:t>
      </w:r>
      <w:r w:rsidR="008E3FBA" w:rsidRPr="00C451FF">
        <w:rPr>
          <w:rFonts w:eastAsia="Calibri" w:cstheme="minorHAnsi"/>
          <w:lang w:val="en-GB"/>
        </w:rPr>
        <w:t>-</w:t>
      </w:r>
      <w:r w:rsidRPr="00C451FF">
        <w:rPr>
          <w:rFonts w:eastAsia="Calibri" w:cstheme="minorHAnsi"/>
          <w:lang w:val="en-GB"/>
        </w:rPr>
        <w:t>specific survival, PFS: progression</w:t>
      </w:r>
      <w:r w:rsidR="008E3FBA" w:rsidRPr="00C451FF">
        <w:rPr>
          <w:rFonts w:eastAsia="Calibri" w:cstheme="minorHAnsi"/>
          <w:lang w:val="en-GB"/>
        </w:rPr>
        <w:t>-</w:t>
      </w:r>
      <w:r w:rsidRPr="00C451FF">
        <w:rPr>
          <w:rFonts w:eastAsia="Calibri" w:cstheme="minorHAnsi"/>
          <w:lang w:val="en-GB"/>
        </w:rPr>
        <w:t>free survival, PPV: positive predictive value, NPV: negative predictive value</w:t>
      </w:r>
    </w:p>
    <w:sectPr w:rsidR="000769FB" w:rsidRPr="00C451FF" w:rsidSect="00FF61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11A"/>
    <w:rsid w:val="00042779"/>
    <w:rsid w:val="000769FB"/>
    <w:rsid w:val="001C64B7"/>
    <w:rsid w:val="0020106C"/>
    <w:rsid w:val="00254977"/>
    <w:rsid w:val="003627BB"/>
    <w:rsid w:val="00371C6A"/>
    <w:rsid w:val="004D5896"/>
    <w:rsid w:val="00720EEE"/>
    <w:rsid w:val="00886758"/>
    <w:rsid w:val="00890ED8"/>
    <w:rsid w:val="008E3FBA"/>
    <w:rsid w:val="008F7BAB"/>
    <w:rsid w:val="009561BB"/>
    <w:rsid w:val="009A45B5"/>
    <w:rsid w:val="009C0C59"/>
    <w:rsid w:val="00C451FF"/>
    <w:rsid w:val="00CB375B"/>
    <w:rsid w:val="00CB7038"/>
    <w:rsid w:val="00D9761A"/>
    <w:rsid w:val="00DA08B0"/>
    <w:rsid w:val="00DB76F3"/>
    <w:rsid w:val="00E248B2"/>
    <w:rsid w:val="00E70FCB"/>
    <w:rsid w:val="00E76983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1673E"/>
  <w15:chartTrackingRefBased/>
  <w15:docId w15:val="{85B55430-2B58-4392-B6D4-2132FB09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11A"/>
    <w:pPr>
      <w:spacing w:after="200" w:line="276" w:lineRule="auto"/>
    </w:pPr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FF611A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formateradtabell5">
    <w:name w:val="Plain Table 5"/>
    <w:basedOn w:val="Normaltabell"/>
    <w:uiPriority w:val="45"/>
    <w:rsid w:val="00FF61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DA08B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A08B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A08B0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08B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08B0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A0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A08B0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ntoniou Dimitrios</dc:creator>
  <cp:keywords/>
  <dc:description/>
  <cp:lastModifiedBy>Papantoniou Dimitrios</cp:lastModifiedBy>
  <cp:revision>6</cp:revision>
  <dcterms:created xsi:type="dcterms:W3CDTF">2020-09-17T07:24:00Z</dcterms:created>
  <dcterms:modified xsi:type="dcterms:W3CDTF">2020-09-19T20:35:00Z</dcterms:modified>
</cp:coreProperties>
</file>